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24A5" w:rsidRPr="00DA6139" w:rsidRDefault="00DA6139" w:rsidP="00DA6139">
      <w:pPr>
        <w:widowControl/>
        <w:shd w:val="clear" w:color="auto" w:fill="FFFFFF"/>
        <w:spacing w:after="150"/>
        <w:jc w:val="left"/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</w:pPr>
      <w:r w:rsidRPr="00DA6139">
        <w:rPr>
          <w:rFonts w:asciiTheme="majorHAnsi" w:eastAsia="宋体" w:hAnsiTheme="majorHAnsi" w:cstheme="majorHAnsi" w:hint="eastAsia"/>
          <w:b/>
          <w:bCs/>
          <w:color w:val="000000"/>
          <w:kern w:val="0"/>
          <w:sz w:val="24"/>
          <w:szCs w:val="24"/>
        </w:rPr>
        <w:t>I</w:t>
      </w:r>
      <w:r w:rsidRPr="00DA6139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 xml:space="preserve">BD/BD </w:t>
      </w:r>
      <w:r w:rsidRPr="00DA6139">
        <w:rPr>
          <w:rFonts w:asciiTheme="majorHAnsi" w:eastAsia="宋体" w:hAnsiTheme="majorHAnsi" w:cstheme="majorHAnsi" w:hint="eastAsia"/>
          <w:b/>
          <w:bCs/>
          <w:color w:val="000000"/>
          <w:kern w:val="0"/>
          <w:sz w:val="24"/>
          <w:szCs w:val="24"/>
        </w:rPr>
        <w:t>combined</w:t>
      </w:r>
      <w:r w:rsidRPr="00DA6139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 xml:space="preserve"> with MDS/AA Search Strategy- Jan. 2020</w:t>
      </w:r>
      <w:r w:rsidR="00B371AB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 xml:space="preserve"> (1.</w:t>
      </w:r>
      <w:r w:rsidR="001E6479">
        <w:rPr>
          <w:rFonts w:asciiTheme="majorHAnsi" w:eastAsia="宋体" w:hAnsiTheme="majorHAnsi" w:cstheme="majorHAnsi" w:hint="eastAsia"/>
          <w:b/>
          <w:bCs/>
          <w:color w:val="000000"/>
          <w:kern w:val="0"/>
          <w:sz w:val="24"/>
          <w:szCs w:val="24"/>
        </w:rPr>
        <w:t>20</w:t>
      </w:r>
      <w:r w:rsidR="00B371AB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>)</w:t>
      </w:r>
    </w:p>
    <w:p w:rsidR="00DA6139" w:rsidRDefault="00DA6139" w:rsidP="00DA6139">
      <w:pPr>
        <w:widowControl/>
        <w:shd w:val="clear" w:color="auto" w:fill="FFFFFF"/>
        <w:spacing w:after="150"/>
        <w:jc w:val="left"/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</w:pPr>
      <w:r w:rsidRPr="0088434B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>PubMed</w:t>
      </w:r>
    </w:p>
    <w:p w:rsidR="0031430F" w:rsidRPr="0069032F" w:rsidRDefault="00DA6139" w:rsidP="0031430F">
      <w:pPr>
        <w:widowControl/>
        <w:shd w:val="clear" w:color="auto" w:fill="FFFFFF"/>
        <w:spacing w:after="150"/>
        <w:jc w:val="left"/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</w:pPr>
      <w:r w:rsidRPr="00726A82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>#1</w:t>
      </w:r>
      <w:r w:rsidR="0069032F" w:rsidRPr="00726A82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 xml:space="preserve"> </w:t>
      </w:r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(((((((((((((((((((((Triple-Symptom Complex[Title/Abstract]) OR </w:t>
      </w:r>
      <w:proofErr w:type="spellStart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Behcet</w:t>
      </w:r>
      <w:proofErr w:type="spellEnd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Disease[Title/Abstract]) OR Triple Symptom Complex[Title/Abstract]) OR Complex, Triple Symptom[Title/Abstract]) OR </w:t>
      </w:r>
      <w:proofErr w:type="spellStart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Complices</w:t>
      </w:r>
      <w:proofErr w:type="spellEnd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, Tripl</w:t>
      </w:r>
      <w:bookmarkStart w:id="0" w:name="_GoBack"/>
      <w:bookmarkEnd w:id="0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e Symptom[Title/Abstract]) OR Symptom Complex, Triple[Title/Abstract]) OR Symptom </w:t>
      </w:r>
      <w:proofErr w:type="spellStart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Complices</w:t>
      </w:r>
      <w:proofErr w:type="spellEnd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, Triple[Title/Abstract]) OR Triple Symptom </w:t>
      </w:r>
      <w:proofErr w:type="spellStart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Complices</w:t>
      </w:r>
      <w:proofErr w:type="spellEnd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[Title/Abstract]) OR </w:t>
      </w:r>
      <w:proofErr w:type="spellStart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Adamantiades-Behcet</w:t>
      </w:r>
      <w:proofErr w:type="spellEnd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Disease[Title/Abstract]) OR </w:t>
      </w:r>
      <w:proofErr w:type="spellStart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Adamantiades</w:t>
      </w:r>
      <w:proofErr w:type="spellEnd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</w:t>
      </w:r>
      <w:proofErr w:type="spellStart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Behcet</w:t>
      </w:r>
      <w:proofErr w:type="spellEnd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Disease[Title/Abstract]) OR </w:t>
      </w:r>
      <w:proofErr w:type="spellStart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Adamantiades-Behcet</w:t>
      </w:r>
      <w:proofErr w:type="spellEnd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Diseases[Title/Abstract]) OR Disease, </w:t>
      </w:r>
      <w:proofErr w:type="spellStart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Adamantiades-Behcet</w:t>
      </w:r>
      <w:proofErr w:type="spellEnd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[Title/Abstract]) OR Diseases, </w:t>
      </w:r>
      <w:proofErr w:type="spellStart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Adamantiades-Behcet</w:t>
      </w:r>
      <w:proofErr w:type="spellEnd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[Title/Abstract]) OR </w:t>
      </w:r>
      <w:proofErr w:type="spellStart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Behcet</w:t>
      </w:r>
      <w:proofErr w:type="spellEnd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Triple Symptom Complex[Title/Abstract]) OR Old Silk Route Disease[Title/Abstract]) OR </w:t>
      </w:r>
      <w:proofErr w:type="spellStart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Behcet's</w:t>
      </w:r>
      <w:proofErr w:type="spellEnd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Syndrome[Title/Abstract]) OR </w:t>
      </w:r>
      <w:proofErr w:type="spellStart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Behcets</w:t>
      </w:r>
      <w:proofErr w:type="spellEnd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Syndrome[Title/Abstract]) OR </w:t>
      </w:r>
      <w:proofErr w:type="spellStart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Behçet</w:t>
      </w:r>
      <w:proofErr w:type="spellEnd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Disease[Title/Abstract]) OR </w:t>
      </w:r>
      <w:proofErr w:type="spellStart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Behçet</w:t>
      </w:r>
      <w:proofErr w:type="spellEnd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Diseases[Title/Abstract]) OR Disease, </w:t>
      </w:r>
      <w:proofErr w:type="spellStart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Behçet</w:t>
      </w:r>
      <w:proofErr w:type="spellEnd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[Title/Abstract]) OR Diseases, </w:t>
      </w:r>
      <w:proofErr w:type="spellStart"/>
      <w:proofErr w:type="gramStart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Behçet</w:t>
      </w:r>
      <w:proofErr w:type="spellEnd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[</w:t>
      </w:r>
      <w:proofErr w:type="gramEnd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Title/Abstract]) OR "</w:t>
      </w:r>
      <w:proofErr w:type="spellStart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Behcet</w:t>
      </w:r>
      <w:proofErr w:type="spellEnd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Syndrome"[Mesh]</w:t>
      </w:r>
    </w:p>
    <w:p w:rsidR="00DA6139" w:rsidRDefault="00DA6139" w:rsidP="00DA6139">
      <w:pPr>
        <w:widowControl/>
        <w:shd w:val="clear" w:color="auto" w:fill="FFFFFF"/>
        <w:spacing w:after="150"/>
        <w:jc w:val="left"/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</w:pPr>
      <w:r w:rsidRPr="00726A82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>#2</w:t>
      </w:r>
      <w:r w:rsidRPr="0088434B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</w:t>
      </w:r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(((((((Inflammatory Bowel Disease[Title/Abstract]) OR Bowel Diseases, Inflammatory[Title/Abstract]) OR Crohn*[Title/Abstract]) OR Ulcerative Colitis[Title/Abstract]) OR IBD[Title/Abstract]) OR CD[Title/Abstract]) OR UC[Title/Abstract]) OR ("Inflammatory Bowel Diseases"[Mesh] OR "Crohn Disease"[Mesh] OR "Colitis, Ulcerative"[Mesh])</w:t>
      </w:r>
    </w:p>
    <w:p w:rsidR="0031430F" w:rsidRDefault="0031430F" w:rsidP="00DA6139">
      <w:pPr>
        <w:widowControl/>
        <w:shd w:val="clear" w:color="auto" w:fill="FFFFFF"/>
        <w:spacing w:after="150"/>
        <w:jc w:val="left"/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</w:pPr>
      <w:r w:rsidRPr="00726A82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 xml:space="preserve">#3 </w:t>
      </w:r>
      <w:r w:rsidR="00FD4A09" w:rsidRPr="00FD4A09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((((((((Aplastic Anemias[Title/Abstract]) OR Aplastic Anemia[Title/Abstract]) OR Aplastic </w:t>
      </w:r>
      <w:proofErr w:type="spellStart"/>
      <w:r w:rsidR="00FD4A09" w:rsidRPr="00FD4A09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Anaemia</w:t>
      </w:r>
      <w:proofErr w:type="spellEnd"/>
      <w:r w:rsidR="00FD4A09" w:rsidRPr="00FD4A09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[Title/Abstract]) OR </w:t>
      </w:r>
      <w:proofErr w:type="spellStart"/>
      <w:r w:rsidR="00FD4A09" w:rsidRPr="00FD4A09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Anaemia</w:t>
      </w:r>
      <w:proofErr w:type="spellEnd"/>
      <w:r w:rsidR="00FD4A09" w:rsidRPr="00FD4A09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, Aplastic[Title/Abstract]) OR Aplastic </w:t>
      </w:r>
      <w:proofErr w:type="spellStart"/>
      <w:r w:rsidR="00FD4A09" w:rsidRPr="00FD4A09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Anaemias</w:t>
      </w:r>
      <w:proofErr w:type="spellEnd"/>
      <w:r w:rsidR="00FD4A09" w:rsidRPr="00FD4A09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[Title/Abstract]) OR Anemia, Hypoplastic[Title/Abstract]) OR Hypoplastic Anemia[Title/Abstract]) OR Hypoplastic Anemias[Title/Abstract]) OR ("Anemia, Aplastic"[Mesh] OR "Aplastic anemia, idiopathic" [Supplementary Concept])</w:t>
      </w:r>
    </w:p>
    <w:p w:rsidR="0031430F" w:rsidRPr="0088434B" w:rsidRDefault="0031430F" w:rsidP="00DA6139">
      <w:pPr>
        <w:widowControl/>
        <w:shd w:val="clear" w:color="auto" w:fill="FFFFFF"/>
        <w:spacing w:after="150"/>
        <w:jc w:val="left"/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</w:pPr>
      <w:r w:rsidRPr="00726A82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>#4</w:t>
      </w:r>
      <w:r w:rsid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</w:t>
      </w:r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((((((((((((Myelodysplastic Syndrome[Title/Abstract]) OR Syndrome, Myelodysplastic[Title/Abstract]) OR Syndromes, Myelodysplastic[Title/Abstract]) OR </w:t>
      </w:r>
      <w:proofErr w:type="spellStart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Dysmyelopoietic</w:t>
      </w:r>
      <w:proofErr w:type="spellEnd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Syndromes[Title/Abstract]) OR </w:t>
      </w:r>
      <w:proofErr w:type="spellStart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Dysmyelopoietic</w:t>
      </w:r>
      <w:proofErr w:type="spellEnd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Syndrome[Title/Abstract]) OR Syndrome, </w:t>
      </w:r>
      <w:proofErr w:type="spellStart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Dysmyelopoietic</w:t>
      </w:r>
      <w:proofErr w:type="spellEnd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[Title/Abstract]) OR Syndromes, </w:t>
      </w:r>
      <w:proofErr w:type="spellStart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Dysmyelopoietic</w:t>
      </w:r>
      <w:proofErr w:type="spellEnd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[Title/Abstract]) OR </w:t>
      </w:r>
      <w:proofErr w:type="spellStart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Hematopoetic</w:t>
      </w:r>
      <w:proofErr w:type="spellEnd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Myelodysplasia[Title/Abstract]) OR </w:t>
      </w:r>
      <w:proofErr w:type="spellStart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Hematopoetic</w:t>
      </w:r>
      <w:proofErr w:type="spellEnd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Myelodysplasias[Title/Abstract]) OR Myelodysplasia, </w:t>
      </w:r>
      <w:proofErr w:type="spellStart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Hematopoetic</w:t>
      </w:r>
      <w:proofErr w:type="spellEnd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[Title/Abstract]) OR Myelodysplasias, </w:t>
      </w:r>
      <w:proofErr w:type="spellStart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Hematopoetic</w:t>
      </w:r>
      <w:proofErr w:type="spellEnd"/>
      <w:r w:rsidR="0069032F" w:rsidRPr="0069032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[Title/Abstract]) OR "Myelodysplastic Syndromes"[Mesh])</w:t>
      </w:r>
    </w:p>
    <w:p w:rsidR="00DA6139" w:rsidRDefault="00DA6139" w:rsidP="00DA6139">
      <w:pPr>
        <w:widowControl/>
        <w:shd w:val="clear" w:color="auto" w:fill="FFFFFF"/>
        <w:spacing w:after="150"/>
        <w:jc w:val="left"/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</w:pPr>
      <w:r w:rsidRPr="00726A82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>#</w:t>
      </w:r>
      <w:r w:rsidR="0031430F" w:rsidRPr="00726A82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>5</w:t>
      </w:r>
      <w:r w:rsidR="00530CF9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</w:t>
      </w:r>
      <w:r w:rsidRPr="0088434B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#1 </w:t>
      </w:r>
      <w:r w:rsidR="0031430F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OR</w:t>
      </w:r>
      <w:r w:rsidRPr="0088434B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#2</w:t>
      </w:r>
      <w:r w:rsidR="00530CF9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</w:t>
      </w:r>
    </w:p>
    <w:p w:rsidR="0031430F" w:rsidRDefault="0031430F" w:rsidP="00DA6139">
      <w:pPr>
        <w:widowControl/>
        <w:shd w:val="clear" w:color="auto" w:fill="FFFFFF"/>
        <w:spacing w:after="150"/>
        <w:jc w:val="left"/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</w:pPr>
      <w:r w:rsidRPr="00726A82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>#6</w:t>
      </w:r>
      <w:r w:rsidR="00530CF9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</w:t>
      </w:r>
      <w:r w:rsidRPr="0088434B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#</w:t>
      </w:r>
      <w:r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3</w:t>
      </w:r>
      <w:r w:rsidRPr="0088434B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</w:t>
      </w:r>
      <w:r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OR</w:t>
      </w:r>
      <w:r w:rsidRPr="0088434B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#</w:t>
      </w:r>
      <w:r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4</w:t>
      </w:r>
      <w:r w:rsidR="00530CF9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</w:t>
      </w:r>
    </w:p>
    <w:p w:rsidR="0031430F" w:rsidRDefault="0031430F" w:rsidP="00DA6139">
      <w:pPr>
        <w:widowControl/>
        <w:shd w:val="clear" w:color="auto" w:fill="FFFFFF"/>
        <w:spacing w:after="150"/>
        <w:jc w:val="left"/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</w:pPr>
      <w:r w:rsidRPr="00726A82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>#7</w:t>
      </w:r>
      <w:r w:rsidR="00530CF9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</w:t>
      </w:r>
      <w:r w:rsidRPr="0088434B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#</w:t>
      </w:r>
      <w:r w:rsidR="00FD4A09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5 </w:t>
      </w:r>
      <w:r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AND </w:t>
      </w:r>
      <w:r w:rsidRPr="0088434B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#</w:t>
      </w:r>
      <w:r w:rsidR="00FD4A09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6</w:t>
      </w:r>
      <w:r w:rsidR="00530CF9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</w:t>
      </w:r>
    </w:p>
    <w:p w:rsidR="00DA6139" w:rsidRPr="0088434B" w:rsidRDefault="00DA6139" w:rsidP="00DA6139">
      <w:pPr>
        <w:widowControl/>
        <w:shd w:val="clear" w:color="auto" w:fill="FFFFFF"/>
        <w:spacing w:after="150"/>
        <w:jc w:val="left"/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</w:pPr>
    </w:p>
    <w:p w:rsidR="00DA6139" w:rsidRDefault="00DA6139" w:rsidP="00726A82">
      <w:pPr>
        <w:widowControl/>
        <w:shd w:val="clear" w:color="auto" w:fill="FFFFFF"/>
        <w:spacing w:after="150"/>
        <w:jc w:val="left"/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</w:pPr>
      <w:r w:rsidRPr="0088434B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>EMBASE</w:t>
      </w:r>
    </w:p>
    <w:p w:rsidR="00B371AB" w:rsidRDefault="00B371AB" w:rsidP="00B371AB">
      <w:pPr>
        <w:widowControl/>
        <w:shd w:val="clear" w:color="auto" w:fill="FFFFFF"/>
        <w:spacing w:line="360" w:lineRule="auto"/>
        <w:jc w:val="left"/>
        <w:textAlignment w:val="baseline"/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</w:pPr>
      <w:r w:rsidRPr="00B371AB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lastRenderedPageBreak/>
        <w:t>#1</w:t>
      </w:r>
      <w:r w:rsidRPr="00B371AB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'triple-symptom complex</w:t>
      </w:r>
      <w:proofErr w:type="gramStart"/>
      <w:r w:rsidRPr="00B371AB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':</w:t>
      </w:r>
      <w:proofErr w:type="spellStart"/>
      <w:r w:rsidRPr="00B371AB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ab</w:t>
      </w:r>
      <w:proofErr w:type="gramEnd"/>
      <w:r w:rsidRPr="00B371AB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,ti</w:t>
      </w:r>
      <w:proofErr w:type="spellEnd"/>
    </w:p>
    <w:p w:rsidR="00B371AB" w:rsidRPr="00025537" w:rsidRDefault="00B371AB" w:rsidP="00B371AB">
      <w:pPr>
        <w:widowControl/>
        <w:shd w:val="clear" w:color="auto" w:fill="FFFFFF"/>
        <w:spacing w:line="360" w:lineRule="auto"/>
        <w:jc w:val="left"/>
        <w:textAlignment w:val="baseline"/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</w:pPr>
      <w:r w:rsidRPr="00025537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>#2</w:t>
      </w:r>
      <w:r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</w:t>
      </w:r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'</w:t>
      </w:r>
      <w:proofErr w:type="spellStart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behcet</w:t>
      </w:r>
      <w:proofErr w:type="spellEnd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disease</w:t>
      </w:r>
      <w:proofErr w:type="gramStart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':</w:t>
      </w:r>
      <w:proofErr w:type="spellStart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ab</w:t>
      </w:r>
      <w:proofErr w:type="gramEnd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,ti</w:t>
      </w:r>
      <w:proofErr w:type="spellEnd"/>
    </w:p>
    <w:p w:rsidR="00B371AB" w:rsidRPr="00025537" w:rsidRDefault="00B371AB" w:rsidP="00B371AB">
      <w:pPr>
        <w:widowControl/>
        <w:shd w:val="clear" w:color="auto" w:fill="FFFFFF"/>
        <w:spacing w:line="360" w:lineRule="auto"/>
        <w:jc w:val="left"/>
        <w:textAlignment w:val="baseline"/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</w:pPr>
      <w:r w:rsidRPr="00025537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>#3</w:t>
      </w:r>
      <w:r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</w:t>
      </w:r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'triple symptom complex</w:t>
      </w:r>
      <w:proofErr w:type="gramStart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':</w:t>
      </w:r>
      <w:proofErr w:type="spellStart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ab</w:t>
      </w:r>
      <w:proofErr w:type="gramEnd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,ti</w:t>
      </w:r>
      <w:proofErr w:type="spellEnd"/>
    </w:p>
    <w:p w:rsidR="00B371AB" w:rsidRPr="00025537" w:rsidRDefault="00B371AB" w:rsidP="00B371AB">
      <w:pPr>
        <w:widowControl/>
        <w:shd w:val="clear" w:color="auto" w:fill="FFFFFF"/>
        <w:spacing w:line="360" w:lineRule="auto"/>
        <w:jc w:val="left"/>
        <w:textAlignment w:val="baseline"/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</w:pPr>
      <w:r w:rsidRPr="00025537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>#4</w:t>
      </w:r>
      <w:r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</w:t>
      </w:r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'</w:t>
      </w:r>
      <w:proofErr w:type="spellStart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behcet</w:t>
      </w:r>
      <w:proofErr w:type="spellEnd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triple symptom complex</w:t>
      </w:r>
      <w:proofErr w:type="gramStart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':</w:t>
      </w:r>
      <w:proofErr w:type="spellStart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ab</w:t>
      </w:r>
      <w:proofErr w:type="gramEnd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,ti</w:t>
      </w:r>
      <w:proofErr w:type="spellEnd"/>
    </w:p>
    <w:p w:rsidR="00B371AB" w:rsidRPr="00025537" w:rsidRDefault="00B371AB" w:rsidP="00B371AB">
      <w:pPr>
        <w:widowControl/>
        <w:shd w:val="clear" w:color="auto" w:fill="FFFFFF"/>
        <w:spacing w:line="360" w:lineRule="auto"/>
        <w:jc w:val="left"/>
        <w:textAlignment w:val="baseline"/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</w:pPr>
      <w:r w:rsidRPr="00025537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>#5</w:t>
      </w:r>
      <w:r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</w:t>
      </w:r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'old silk route disease</w:t>
      </w:r>
      <w:proofErr w:type="gramStart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':</w:t>
      </w:r>
      <w:proofErr w:type="spellStart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ab</w:t>
      </w:r>
      <w:proofErr w:type="gramEnd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,ti</w:t>
      </w:r>
      <w:proofErr w:type="spellEnd"/>
    </w:p>
    <w:p w:rsidR="00B371AB" w:rsidRPr="00025537" w:rsidRDefault="00B371AB" w:rsidP="00B371AB">
      <w:pPr>
        <w:widowControl/>
        <w:shd w:val="clear" w:color="auto" w:fill="FFFFFF"/>
        <w:spacing w:line="360" w:lineRule="auto"/>
        <w:jc w:val="left"/>
        <w:textAlignment w:val="baseline"/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</w:pPr>
      <w:r w:rsidRPr="00025537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>#6</w:t>
      </w:r>
      <w:r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</w:t>
      </w:r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'</w:t>
      </w:r>
      <w:proofErr w:type="spellStart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behcet</w:t>
      </w:r>
      <w:proofErr w:type="spellEnd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* syndrome</w:t>
      </w:r>
      <w:proofErr w:type="gramStart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':</w:t>
      </w:r>
      <w:proofErr w:type="spellStart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ab</w:t>
      </w:r>
      <w:proofErr w:type="gramEnd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,ti</w:t>
      </w:r>
      <w:proofErr w:type="spellEnd"/>
    </w:p>
    <w:p w:rsidR="00B371AB" w:rsidRPr="00025537" w:rsidRDefault="00B371AB" w:rsidP="00B371AB">
      <w:pPr>
        <w:widowControl/>
        <w:shd w:val="clear" w:color="auto" w:fill="FFFFFF"/>
        <w:spacing w:line="360" w:lineRule="auto"/>
        <w:jc w:val="left"/>
        <w:textAlignment w:val="baseline"/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</w:pPr>
      <w:r w:rsidRPr="00025537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>#7</w:t>
      </w:r>
      <w:r w:rsidRPr="00726A82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 xml:space="preserve"> </w:t>
      </w:r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'</w:t>
      </w:r>
      <w:proofErr w:type="spellStart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behçet</w:t>
      </w:r>
      <w:proofErr w:type="spellEnd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disease*</w:t>
      </w:r>
      <w:proofErr w:type="gramStart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':</w:t>
      </w:r>
      <w:proofErr w:type="spellStart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ab</w:t>
      </w:r>
      <w:proofErr w:type="gramEnd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,ti</w:t>
      </w:r>
      <w:proofErr w:type="spellEnd"/>
    </w:p>
    <w:p w:rsidR="00B371AB" w:rsidRPr="00025537" w:rsidRDefault="00B371AB" w:rsidP="00B371AB">
      <w:pPr>
        <w:widowControl/>
        <w:shd w:val="clear" w:color="auto" w:fill="FFFFFF"/>
        <w:spacing w:line="360" w:lineRule="auto"/>
        <w:jc w:val="left"/>
        <w:textAlignment w:val="baseline"/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</w:pPr>
      <w:r w:rsidRPr="00025537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>#8</w:t>
      </w:r>
      <w:r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</w:t>
      </w:r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'</w:t>
      </w:r>
      <w:proofErr w:type="spellStart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behcet</w:t>
      </w:r>
      <w:proofErr w:type="spellEnd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syndrome*</w:t>
      </w:r>
      <w:proofErr w:type="gramStart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':</w:t>
      </w:r>
      <w:proofErr w:type="spellStart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ab</w:t>
      </w:r>
      <w:proofErr w:type="gramEnd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,ti</w:t>
      </w:r>
      <w:proofErr w:type="spellEnd"/>
    </w:p>
    <w:p w:rsidR="00B371AB" w:rsidRPr="00025537" w:rsidRDefault="00B371AB" w:rsidP="00B371AB">
      <w:pPr>
        <w:widowControl/>
        <w:shd w:val="clear" w:color="auto" w:fill="FFFFFF"/>
        <w:spacing w:line="360" w:lineRule="auto"/>
        <w:jc w:val="left"/>
        <w:textAlignment w:val="baseline"/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</w:pPr>
      <w:r w:rsidRPr="00025537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>#9</w:t>
      </w:r>
      <w:r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</w:t>
      </w:r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'</w:t>
      </w:r>
      <w:proofErr w:type="spellStart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behcet</w:t>
      </w:r>
      <w:proofErr w:type="spellEnd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disease'/</w:t>
      </w:r>
      <w:proofErr w:type="spellStart"/>
      <w:r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mj</w:t>
      </w:r>
      <w:proofErr w:type="spellEnd"/>
    </w:p>
    <w:p w:rsidR="00B371AB" w:rsidRPr="00025537" w:rsidRDefault="00B371AB" w:rsidP="00B371AB">
      <w:pPr>
        <w:widowControl/>
        <w:shd w:val="clear" w:color="auto" w:fill="FFFFFF"/>
        <w:spacing w:line="360" w:lineRule="auto"/>
        <w:jc w:val="left"/>
        <w:textAlignment w:val="baseline"/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</w:pPr>
      <w:r w:rsidRPr="00025537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>#10</w:t>
      </w:r>
      <w:r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</w:t>
      </w:r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#1 OR #2 OR #3 OR #4 OR #5 OR #6 OR #7 OR #8 OR #9</w:t>
      </w:r>
    </w:p>
    <w:p w:rsidR="00B371AB" w:rsidRPr="00025537" w:rsidRDefault="00B371AB" w:rsidP="00B371AB">
      <w:pPr>
        <w:widowControl/>
        <w:shd w:val="clear" w:color="auto" w:fill="FFFFFF"/>
        <w:spacing w:line="360" w:lineRule="auto"/>
        <w:jc w:val="left"/>
        <w:textAlignment w:val="baseline"/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</w:pPr>
      <w:r w:rsidRPr="00025537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>#11</w:t>
      </w:r>
      <w:r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</w:t>
      </w:r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'inflammatory bowel disease'/</w:t>
      </w:r>
      <w:proofErr w:type="spellStart"/>
      <w:r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mj</w:t>
      </w:r>
      <w:proofErr w:type="spellEnd"/>
    </w:p>
    <w:p w:rsidR="00B371AB" w:rsidRPr="00025537" w:rsidRDefault="00B371AB" w:rsidP="00B371AB">
      <w:pPr>
        <w:widowControl/>
        <w:shd w:val="clear" w:color="auto" w:fill="FFFFFF"/>
        <w:spacing w:line="360" w:lineRule="auto"/>
        <w:jc w:val="left"/>
        <w:textAlignment w:val="baseline"/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</w:pPr>
      <w:r w:rsidRPr="00025537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>#12</w:t>
      </w:r>
      <w:r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</w:t>
      </w:r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'inflammatory bowel disease*</w:t>
      </w:r>
      <w:proofErr w:type="gramStart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':</w:t>
      </w:r>
      <w:proofErr w:type="spellStart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ab</w:t>
      </w:r>
      <w:proofErr w:type="gramEnd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,ti</w:t>
      </w:r>
      <w:proofErr w:type="spellEnd"/>
    </w:p>
    <w:p w:rsidR="00B371AB" w:rsidRPr="00025537" w:rsidRDefault="00B371AB" w:rsidP="00B371AB">
      <w:pPr>
        <w:widowControl/>
        <w:shd w:val="clear" w:color="auto" w:fill="FFFFFF"/>
        <w:spacing w:line="360" w:lineRule="auto"/>
        <w:jc w:val="left"/>
        <w:textAlignment w:val="baseline"/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</w:pPr>
      <w:r w:rsidRPr="00025537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>#13</w:t>
      </w:r>
      <w:r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</w:t>
      </w:r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'</w:t>
      </w:r>
      <w:proofErr w:type="spellStart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crohn</w:t>
      </w:r>
      <w:proofErr w:type="spellEnd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*</w:t>
      </w:r>
      <w:proofErr w:type="gramStart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':</w:t>
      </w:r>
      <w:proofErr w:type="spellStart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ab</w:t>
      </w:r>
      <w:proofErr w:type="gramEnd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,ti</w:t>
      </w:r>
      <w:proofErr w:type="spellEnd"/>
    </w:p>
    <w:p w:rsidR="00B371AB" w:rsidRPr="00025537" w:rsidRDefault="00B371AB" w:rsidP="00B371AB">
      <w:pPr>
        <w:widowControl/>
        <w:shd w:val="clear" w:color="auto" w:fill="FFFFFF"/>
        <w:spacing w:line="360" w:lineRule="auto"/>
        <w:jc w:val="left"/>
        <w:textAlignment w:val="baseline"/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</w:pPr>
      <w:r w:rsidRPr="00025537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>#14</w:t>
      </w:r>
      <w:r w:rsidRPr="00726A82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 xml:space="preserve"> </w:t>
      </w:r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'ulcerative colitis</w:t>
      </w:r>
      <w:proofErr w:type="gramStart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':</w:t>
      </w:r>
      <w:proofErr w:type="spellStart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ab</w:t>
      </w:r>
      <w:proofErr w:type="gramEnd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,ti</w:t>
      </w:r>
      <w:proofErr w:type="spellEnd"/>
    </w:p>
    <w:p w:rsidR="00B371AB" w:rsidRPr="00025537" w:rsidRDefault="00B371AB" w:rsidP="00B371AB">
      <w:pPr>
        <w:widowControl/>
        <w:shd w:val="clear" w:color="auto" w:fill="FFFFFF"/>
        <w:spacing w:line="360" w:lineRule="auto"/>
        <w:jc w:val="left"/>
        <w:textAlignment w:val="baseline"/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</w:pPr>
      <w:r w:rsidRPr="00025537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>#15</w:t>
      </w:r>
      <w:r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</w:t>
      </w:r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'</w:t>
      </w:r>
      <w:r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IBD</w:t>
      </w:r>
      <w:proofErr w:type="gramStart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':</w:t>
      </w:r>
      <w:proofErr w:type="spellStart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ab</w:t>
      </w:r>
      <w:proofErr w:type="gramEnd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,ti</w:t>
      </w:r>
      <w:proofErr w:type="spellEnd"/>
    </w:p>
    <w:p w:rsidR="00B371AB" w:rsidRPr="00025537" w:rsidRDefault="00B371AB" w:rsidP="00B371AB">
      <w:pPr>
        <w:widowControl/>
        <w:shd w:val="clear" w:color="auto" w:fill="FFFFFF"/>
        <w:spacing w:line="360" w:lineRule="auto"/>
        <w:jc w:val="left"/>
        <w:textAlignment w:val="baseline"/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</w:pPr>
      <w:r w:rsidRPr="00025537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>#16</w:t>
      </w:r>
      <w:r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</w:t>
      </w:r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#11 OR #12 OR #13 OR #14 OR #15</w:t>
      </w:r>
    </w:p>
    <w:p w:rsidR="00B371AB" w:rsidRDefault="00B371AB" w:rsidP="00B371AB">
      <w:pPr>
        <w:widowControl/>
        <w:shd w:val="clear" w:color="auto" w:fill="FFFFFF"/>
        <w:spacing w:line="360" w:lineRule="auto"/>
        <w:jc w:val="left"/>
        <w:textAlignment w:val="baseline"/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</w:pPr>
      <w:r w:rsidRPr="00025537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>#17</w:t>
      </w:r>
      <w:r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</w:t>
      </w:r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#10 OR #16</w:t>
      </w:r>
    </w:p>
    <w:p w:rsidR="00B371AB" w:rsidRPr="00025537" w:rsidRDefault="00B371AB" w:rsidP="00B371AB">
      <w:pPr>
        <w:widowControl/>
        <w:shd w:val="clear" w:color="auto" w:fill="FFFFFF"/>
        <w:spacing w:line="360" w:lineRule="auto"/>
        <w:jc w:val="left"/>
        <w:textAlignment w:val="baseline"/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</w:pPr>
      <w:r w:rsidRPr="00025537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>#18</w:t>
      </w:r>
      <w:r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</w:t>
      </w:r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'aplastic anemia'/</w:t>
      </w:r>
      <w:proofErr w:type="spellStart"/>
      <w:r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mj</w:t>
      </w:r>
      <w:proofErr w:type="spellEnd"/>
    </w:p>
    <w:p w:rsidR="00B371AB" w:rsidRDefault="00B371AB" w:rsidP="00B371AB">
      <w:pPr>
        <w:widowControl/>
        <w:shd w:val="clear" w:color="auto" w:fill="FFFFFF"/>
        <w:spacing w:line="360" w:lineRule="auto"/>
        <w:jc w:val="left"/>
        <w:textAlignment w:val="baseline"/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</w:pPr>
      <w:r w:rsidRPr="00025537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>#19</w:t>
      </w:r>
      <w:r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</w:t>
      </w:r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'aplastic anemia*</w:t>
      </w:r>
      <w:proofErr w:type="gramStart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':</w:t>
      </w:r>
      <w:proofErr w:type="spellStart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ab</w:t>
      </w:r>
      <w:proofErr w:type="gramEnd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,ti</w:t>
      </w:r>
      <w:proofErr w:type="spellEnd"/>
    </w:p>
    <w:p w:rsidR="00B371AB" w:rsidRPr="00025537" w:rsidRDefault="00B371AB" w:rsidP="00B371AB">
      <w:pPr>
        <w:widowControl/>
        <w:shd w:val="clear" w:color="auto" w:fill="FFFFFF"/>
        <w:spacing w:line="360" w:lineRule="auto"/>
        <w:jc w:val="left"/>
        <w:textAlignment w:val="baseline"/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</w:pPr>
      <w:r w:rsidRPr="00025537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>#20</w:t>
      </w:r>
      <w:r w:rsidRPr="00726A82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 xml:space="preserve"> </w:t>
      </w:r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'aplastic </w:t>
      </w:r>
      <w:proofErr w:type="spellStart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anaemia</w:t>
      </w:r>
      <w:proofErr w:type="spellEnd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*</w:t>
      </w:r>
      <w:proofErr w:type="gramStart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':</w:t>
      </w:r>
      <w:proofErr w:type="spellStart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ab</w:t>
      </w:r>
      <w:proofErr w:type="gramEnd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,ti</w:t>
      </w:r>
      <w:proofErr w:type="spellEnd"/>
    </w:p>
    <w:p w:rsidR="00B371AB" w:rsidRPr="00025537" w:rsidRDefault="00B371AB" w:rsidP="00B371AB">
      <w:pPr>
        <w:widowControl/>
        <w:shd w:val="clear" w:color="auto" w:fill="FFFFFF"/>
        <w:spacing w:line="360" w:lineRule="auto"/>
        <w:jc w:val="left"/>
        <w:textAlignment w:val="baseline"/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</w:pPr>
      <w:r w:rsidRPr="00025537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>#21</w:t>
      </w:r>
      <w:r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</w:t>
      </w:r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'hypoplastic anemia*</w:t>
      </w:r>
      <w:proofErr w:type="gramStart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':</w:t>
      </w:r>
      <w:proofErr w:type="spellStart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ab</w:t>
      </w:r>
      <w:proofErr w:type="gramEnd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,ti</w:t>
      </w:r>
      <w:proofErr w:type="spellEnd"/>
    </w:p>
    <w:p w:rsidR="00B371AB" w:rsidRPr="00025537" w:rsidRDefault="00B371AB" w:rsidP="00B371AB">
      <w:pPr>
        <w:widowControl/>
        <w:shd w:val="clear" w:color="auto" w:fill="FFFFFF"/>
        <w:spacing w:line="360" w:lineRule="auto"/>
        <w:jc w:val="left"/>
        <w:textAlignment w:val="baseline"/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</w:pPr>
      <w:r w:rsidRPr="00025537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>#22</w:t>
      </w:r>
      <w:r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</w:t>
      </w:r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#18 OR #19 OR #20 OR #21</w:t>
      </w:r>
    </w:p>
    <w:p w:rsidR="00B371AB" w:rsidRPr="00025537" w:rsidRDefault="00B371AB" w:rsidP="00B371AB">
      <w:pPr>
        <w:widowControl/>
        <w:shd w:val="clear" w:color="auto" w:fill="FFFFFF"/>
        <w:spacing w:line="360" w:lineRule="auto"/>
        <w:jc w:val="left"/>
        <w:textAlignment w:val="baseline"/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</w:pPr>
      <w:r w:rsidRPr="00025537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>#23</w:t>
      </w:r>
      <w:r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</w:t>
      </w:r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'myelodysplastic syndrome'/</w:t>
      </w:r>
      <w:proofErr w:type="spellStart"/>
      <w:r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mj</w:t>
      </w:r>
      <w:proofErr w:type="spellEnd"/>
    </w:p>
    <w:p w:rsidR="00B371AB" w:rsidRPr="00025537" w:rsidRDefault="00B371AB" w:rsidP="00B371AB">
      <w:pPr>
        <w:widowControl/>
        <w:shd w:val="clear" w:color="auto" w:fill="FFFFFF"/>
        <w:spacing w:line="360" w:lineRule="auto"/>
        <w:jc w:val="left"/>
        <w:textAlignment w:val="baseline"/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</w:pPr>
      <w:r w:rsidRPr="00025537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>#24</w:t>
      </w:r>
      <w:r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</w:t>
      </w:r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'</w:t>
      </w:r>
      <w:proofErr w:type="spellStart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myelodysplas</w:t>
      </w:r>
      <w:proofErr w:type="spellEnd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*</w:t>
      </w:r>
      <w:proofErr w:type="gramStart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':</w:t>
      </w:r>
      <w:proofErr w:type="spellStart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ab</w:t>
      </w:r>
      <w:proofErr w:type="gramEnd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,ti</w:t>
      </w:r>
      <w:proofErr w:type="spellEnd"/>
    </w:p>
    <w:p w:rsidR="00B371AB" w:rsidRPr="00025537" w:rsidRDefault="00B371AB" w:rsidP="00B371AB">
      <w:pPr>
        <w:widowControl/>
        <w:shd w:val="clear" w:color="auto" w:fill="FFFFFF"/>
        <w:spacing w:line="360" w:lineRule="auto"/>
        <w:jc w:val="left"/>
        <w:textAlignment w:val="baseline"/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</w:pPr>
      <w:r w:rsidRPr="00025537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>#25</w:t>
      </w:r>
      <w:r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</w:t>
      </w:r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'</w:t>
      </w:r>
      <w:proofErr w:type="spellStart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dysmyelopoietic</w:t>
      </w:r>
      <w:proofErr w:type="spellEnd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syndrome*</w:t>
      </w:r>
      <w:proofErr w:type="gramStart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':</w:t>
      </w:r>
      <w:proofErr w:type="spellStart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ab</w:t>
      </w:r>
      <w:proofErr w:type="gramEnd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,ti</w:t>
      </w:r>
      <w:proofErr w:type="spellEnd"/>
    </w:p>
    <w:p w:rsidR="00B371AB" w:rsidRPr="00025537" w:rsidRDefault="00B371AB" w:rsidP="00B371AB">
      <w:pPr>
        <w:widowControl/>
        <w:shd w:val="clear" w:color="auto" w:fill="FFFFFF"/>
        <w:spacing w:line="360" w:lineRule="auto"/>
        <w:jc w:val="left"/>
        <w:textAlignment w:val="baseline"/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</w:pPr>
      <w:r w:rsidRPr="00025537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>#26</w:t>
      </w:r>
      <w:r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</w:t>
      </w:r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'</w:t>
      </w:r>
      <w:proofErr w:type="spellStart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hematopoetic</w:t>
      </w:r>
      <w:proofErr w:type="spellEnd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myelodysplasia*</w:t>
      </w:r>
      <w:proofErr w:type="gramStart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':</w:t>
      </w:r>
      <w:proofErr w:type="spellStart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ab</w:t>
      </w:r>
      <w:proofErr w:type="gramEnd"/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,ti</w:t>
      </w:r>
      <w:proofErr w:type="spellEnd"/>
    </w:p>
    <w:p w:rsidR="00B371AB" w:rsidRPr="00025537" w:rsidRDefault="00B371AB" w:rsidP="00B371AB">
      <w:pPr>
        <w:widowControl/>
        <w:shd w:val="clear" w:color="auto" w:fill="FFFFFF"/>
        <w:spacing w:line="360" w:lineRule="auto"/>
        <w:jc w:val="left"/>
        <w:textAlignment w:val="baseline"/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</w:pPr>
      <w:r w:rsidRPr="00025537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>#27</w:t>
      </w:r>
      <w:r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</w:t>
      </w:r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#23 OR #24 OR #25 OR #26</w:t>
      </w:r>
    </w:p>
    <w:p w:rsidR="00B371AB" w:rsidRPr="00025537" w:rsidRDefault="00B371AB" w:rsidP="00B371AB">
      <w:pPr>
        <w:widowControl/>
        <w:shd w:val="clear" w:color="auto" w:fill="FFFFFF"/>
        <w:spacing w:line="360" w:lineRule="auto"/>
        <w:jc w:val="left"/>
        <w:textAlignment w:val="baseline"/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</w:pPr>
      <w:r w:rsidRPr="00025537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>#28</w:t>
      </w:r>
      <w:r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</w:t>
      </w:r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#22 OR #27</w:t>
      </w:r>
    </w:p>
    <w:p w:rsidR="00B371AB" w:rsidRPr="00025537" w:rsidRDefault="00B371AB" w:rsidP="00B371AB">
      <w:pPr>
        <w:widowControl/>
        <w:shd w:val="clear" w:color="auto" w:fill="FFFFFF"/>
        <w:spacing w:line="360" w:lineRule="auto"/>
        <w:jc w:val="left"/>
        <w:textAlignment w:val="baseline"/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</w:pPr>
      <w:r w:rsidRPr="00025537">
        <w:rPr>
          <w:rFonts w:asciiTheme="majorHAnsi" w:eastAsia="宋体" w:hAnsiTheme="majorHAnsi" w:cstheme="majorHAnsi"/>
          <w:b/>
          <w:bCs/>
          <w:color w:val="000000"/>
          <w:kern w:val="0"/>
          <w:sz w:val="24"/>
          <w:szCs w:val="24"/>
        </w:rPr>
        <w:t>#29</w:t>
      </w:r>
      <w:r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 xml:space="preserve"> </w:t>
      </w:r>
      <w:r w:rsidRPr="00025537">
        <w:rPr>
          <w:rFonts w:asciiTheme="majorHAnsi" w:eastAsia="宋体" w:hAnsiTheme="majorHAnsi" w:cstheme="majorHAnsi"/>
          <w:color w:val="000000"/>
          <w:kern w:val="0"/>
          <w:sz w:val="24"/>
          <w:szCs w:val="24"/>
        </w:rPr>
        <w:t>#17 AND #28</w:t>
      </w:r>
    </w:p>
    <w:p w:rsidR="00025537" w:rsidRPr="00025537" w:rsidRDefault="00025537" w:rsidP="00411D06"/>
    <w:sectPr w:rsidR="00025537" w:rsidRPr="000255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61074" w:rsidRDefault="00561074" w:rsidP="006D2C55">
      <w:r>
        <w:separator/>
      </w:r>
    </w:p>
  </w:endnote>
  <w:endnote w:type="continuationSeparator" w:id="0">
    <w:p w:rsidR="00561074" w:rsidRDefault="00561074" w:rsidP="006D2C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61074" w:rsidRDefault="00561074" w:rsidP="006D2C55">
      <w:r>
        <w:separator/>
      </w:r>
    </w:p>
  </w:footnote>
  <w:footnote w:type="continuationSeparator" w:id="0">
    <w:p w:rsidR="00561074" w:rsidRDefault="00561074" w:rsidP="006D2C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9119A7"/>
    <w:multiLevelType w:val="multilevel"/>
    <w:tmpl w:val="8AD0C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139"/>
    <w:rsid w:val="00025537"/>
    <w:rsid w:val="00191E86"/>
    <w:rsid w:val="001D2A4F"/>
    <w:rsid w:val="001E6479"/>
    <w:rsid w:val="00231C39"/>
    <w:rsid w:val="0031430F"/>
    <w:rsid w:val="00411D06"/>
    <w:rsid w:val="00485677"/>
    <w:rsid w:val="00530CF9"/>
    <w:rsid w:val="00561074"/>
    <w:rsid w:val="0069032F"/>
    <w:rsid w:val="006D2C55"/>
    <w:rsid w:val="00726A82"/>
    <w:rsid w:val="007A0D88"/>
    <w:rsid w:val="00800BE3"/>
    <w:rsid w:val="008919A1"/>
    <w:rsid w:val="0092781B"/>
    <w:rsid w:val="009D3FBF"/>
    <w:rsid w:val="009F6DF1"/>
    <w:rsid w:val="00A724A5"/>
    <w:rsid w:val="00B371AB"/>
    <w:rsid w:val="00C45BB0"/>
    <w:rsid w:val="00DA6139"/>
    <w:rsid w:val="00FD4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C89059"/>
  <w15:chartTrackingRefBased/>
  <w15:docId w15:val="{715E48B4-97D0-4FC6-94C0-5799609B0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1430F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31430F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D2C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D2C5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D2C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D2C55"/>
    <w:rPr>
      <w:sz w:val="18"/>
      <w:szCs w:val="18"/>
    </w:rPr>
  </w:style>
  <w:style w:type="paragraph" w:customStyle="1" w:styleId="normalsize">
    <w:name w:val="normalsize"/>
    <w:basedOn w:val="a"/>
    <w:rsid w:val="0002553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ection-headings">
    <w:name w:val="section-headings"/>
    <w:basedOn w:val="a0"/>
    <w:rsid w:val="00025537"/>
  </w:style>
  <w:style w:type="paragraph" w:customStyle="1" w:styleId="ajaxsessionsavesearchpopup">
    <w:name w:val="ajaxsessionsavesearchpopup"/>
    <w:basedOn w:val="a"/>
    <w:rsid w:val="0002553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extbutton">
    <w:name w:val="textbutton"/>
    <w:basedOn w:val="a0"/>
    <w:rsid w:val="00025537"/>
  </w:style>
  <w:style w:type="paragraph" w:customStyle="1" w:styleId="ajaxsessiondeletesearch">
    <w:name w:val="ajaxsessiondeletesearch"/>
    <w:basedOn w:val="a"/>
    <w:rsid w:val="0002553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printhistory">
    <w:name w:val="printhistory"/>
    <w:basedOn w:val="a"/>
    <w:rsid w:val="0002553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xporthistorysubmit">
    <w:name w:val="exporthistorysubmit"/>
    <w:basedOn w:val="a"/>
    <w:rsid w:val="0002553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mailhistorysubmit">
    <w:name w:val="emailhistorysubmit"/>
    <w:basedOn w:val="a"/>
    <w:rsid w:val="0002553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emb-button-text">
    <w:name w:val="emb-button-text"/>
    <w:basedOn w:val="a0"/>
    <w:rsid w:val="00025537"/>
  </w:style>
  <w:style w:type="character" w:customStyle="1" w:styleId="using">
    <w:name w:val="using"/>
    <w:basedOn w:val="a0"/>
    <w:rsid w:val="00025537"/>
  </w:style>
  <w:style w:type="character" w:customStyle="1" w:styleId="and-or-radio-button">
    <w:name w:val="and-or-radio-button"/>
    <w:basedOn w:val="a0"/>
    <w:rsid w:val="00025537"/>
  </w:style>
  <w:style w:type="character" w:customStyle="1" w:styleId="displaysetting">
    <w:name w:val="displaysetting"/>
    <w:basedOn w:val="a0"/>
    <w:rsid w:val="00025537"/>
  </w:style>
  <w:style w:type="character" w:customStyle="1" w:styleId="history-collapse">
    <w:name w:val="history-collapse"/>
    <w:basedOn w:val="a0"/>
    <w:rsid w:val="00025537"/>
  </w:style>
  <w:style w:type="character" w:styleId="a9">
    <w:name w:val="Hyperlink"/>
    <w:basedOn w:val="a0"/>
    <w:uiPriority w:val="99"/>
    <w:semiHidden/>
    <w:unhideWhenUsed/>
    <w:rsid w:val="00025537"/>
    <w:rPr>
      <w:color w:val="0000FF"/>
      <w:u w:val="single"/>
    </w:rPr>
  </w:style>
  <w:style w:type="character" w:customStyle="1" w:styleId="term">
    <w:name w:val="term"/>
    <w:basedOn w:val="a0"/>
    <w:rsid w:val="00025537"/>
  </w:style>
  <w:style w:type="paragraph" w:styleId="aa">
    <w:name w:val="Revision"/>
    <w:hidden/>
    <w:uiPriority w:val="99"/>
    <w:semiHidden/>
    <w:rsid w:val="00B371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31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16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76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16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7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25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67207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10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43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41965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86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92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98761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63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95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725010">
          <w:marLeft w:val="0"/>
          <w:marRight w:val="0"/>
          <w:marTop w:val="0"/>
          <w:marBottom w:val="0"/>
          <w:divBdr>
            <w:top w:val="none" w:sz="0" w:space="15" w:color="auto"/>
            <w:left w:val="none" w:sz="0" w:space="4" w:color="auto"/>
            <w:bottom w:val="single" w:sz="12" w:space="0" w:color="DCDCDC"/>
            <w:right w:val="none" w:sz="0" w:space="4" w:color="auto"/>
          </w:divBdr>
          <w:divsChild>
            <w:div w:id="103115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23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95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41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84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105357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567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8928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17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816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797131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1233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8904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57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417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738551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3780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5032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698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071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660990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661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5666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99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26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031977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8930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4942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80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473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697709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3769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1140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58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08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861393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3846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2474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99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223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659704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836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1189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95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963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481938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3775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7105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63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086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79460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3681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9257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363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070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579393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400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5918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23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681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066664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712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3819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37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45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30569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8013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8002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519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48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127831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9007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6906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089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18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512639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4568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9837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59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198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405916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8615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6515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99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696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98247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86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7595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64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78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29063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900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3257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976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53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506129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5340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7801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45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728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15145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6830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7000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92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9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429002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028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8117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839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419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787637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342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9187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62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196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63145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5600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5278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52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33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271742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4308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2352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50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565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943414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594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5919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79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202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814957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223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5885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102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380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668987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2574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1523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20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860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758666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4307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4244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79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42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210360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955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ticle">
      <a:majorFont>
        <a:latin typeface="Times New Roman"/>
        <a:ea typeface="楷体"/>
        <a:cs typeface=""/>
      </a:majorFont>
      <a:minorFont>
        <a:latin typeface="Times New Roman"/>
        <a:ea typeface="楷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2</TotalTime>
  <Pages>2</Pages>
  <Words>483</Words>
  <Characters>2756</Characters>
  <Application>Microsoft Office Word</Application>
  <DocSecurity>0</DocSecurity>
  <Lines>22</Lines>
  <Paragraphs>6</Paragraphs>
  <ScaleCrop>false</ScaleCrop>
  <Company/>
  <LinksUpToDate>false</LinksUpToDate>
  <CharactersWithSpaces>3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Su</dc:creator>
  <cp:keywords/>
  <dc:description/>
  <cp:lastModifiedBy>Song Su</cp:lastModifiedBy>
  <cp:revision>11</cp:revision>
  <dcterms:created xsi:type="dcterms:W3CDTF">2020-01-10T12:02:00Z</dcterms:created>
  <dcterms:modified xsi:type="dcterms:W3CDTF">2020-03-24T15:24:00Z</dcterms:modified>
</cp:coreProperties>
</file>